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B01C1" w14:textId="04DFE8CE" w:rsidR="000B7FB1" w:rsidRDefault="000B7FB1" w:rsidP="000B7FB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C062CC">
        <w:rPr>
          <w:rFonts w:ascii="Times New Roman" w:eastAsiaTheme="minorEastAsia" w:hAnsi="Times New Roman" w:cs="Times New Roman"/>
          <w:b/>
          <w:bCs/>
        </w:rPr>
        <w:t xml:space="preserve">Table 1: Participant Characteristics (n=19) </w:t>
      </w:r>
    </w:p>
    <w:p w14:paraId="1989A6FA" w14:textId="724727B3" w:rsidR="000B7FB1" w:rsidRDefault="000B7FB1" w:rsidP="000B7FB1">
      <w:pPr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Table 1</w:t>
      </w:r>
    </w:p>
    <w:p w14:paraId="50D79212" w14:textId="77777777" w:rsidR="000B7FB1" w:rsidRPr="001D0C60" w:rsidRDefault="000B7FB1" w:rsidP="000B7FB1">
      <w:pPr>
        <w:spacing w:after="0" w:line="360" w:lineRule="auto"/>
        <w:rPr>
          <w:rFonts w:ascii="Times New Roman" w:eastAsiaTheme="minorEastAsia" w:hAnsi="Times New Roman" w:cs="Times New Roman"/>
          <w:bCs/>
          <w:i/>
        </w:rPr>
      </w:pPr>
      <w:r w:rsidRPr="001D0C60">
        <w:rPr>
          <w:rFonts w:ascii="Times New Roman" w:eastAsiaTheme="minorEastAsia" w:hAnsi="Times New Roman" w:cs="Times New Roman"/>
          <w:bCs/>
          <w:i/>
        </w:rPr>
        <w:t xml:space="preserve">Participant Characteristics (n=19) </w:t>
      </w:r>
    </w:p>
    <w:tbl>
      <w:tblPr>
        <w:tblW w:w="7920" w:type="dxa"/>
        <w:tblInd w:w="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3776"/>
        <w:gridCol w:w="461"/>
        <w:gridCol w:w="2250"/>
      </w:tblGrid>
      <w:tr w:rsidR="000B7FB1" w:rsidRPr="001D0C60" w14:paraId="38867512" w14:textId="77777777" w:rsidTr="00A554A5">
        <w:trPr>
          <w:trHeight w:val="71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A0CA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Construct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66EF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BAE9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5F8E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M(SD)/ n (%)</w:t>
            </w:r>
          </w:p>
        </w:tc>
      </w:tr>
      <w:tr w:rsidR="000B7FB1" w:rsidRPr="001D0C60" w14:paraId="45630D0B" w14:textId="77777777" w:rsidTr="00A554A5">
        <w:trPr>
          <w:trHeight w:val="8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460D02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</w:rPr>
            </w:pPr>
            <w:r w:rsidRPr="001D0C60">
              <w:rPr>
                <w:rFonts w:ascii="Times New Roman" w:eastAsiaTheme="minorEastAsia" w:hAnsi="Times New Roman" w:cs="Times New Roman"/>
                <w:bCs/>
              </w:rPr>
              <w:t>Age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6DB48F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B49995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74B57C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41.5 (10.1)</w:t>
            </w:r>
          </w:p>
        </w:tc>
      </w:tr>
      <w:tr w:rsidR="000B7FB1" w:rsidRPr="001D0C60" w14:paraId="1EE476AA" w14:textId="77777777" w:rsidTr="00A554A5">
        <w:trPr>
          <w:trHeight w:val="80"/>
        </w:trPr>
        <w:tc>
          <w:tcPr>
            <w:tcW w:w="1433" w:type="dxa"/>
            <w:shd w:val="clear" w:color="auto" w:fill="auto"/>
            <w:noWrap/>
            <w:vAlign w:val="bottom"/>
          </w:tcPr>
          <w:p w14:paraId="03F84547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</w:rPr>
            </w:pPr>
            <w:r w:rsidRPr="001D0C60">
              <w:rPr>
                <w:rFonts w:ascii="Times New Roman" w:eastAsiaTheme="minorEastAsia" w:hAnsi="Times New Roman" w:cs="Times New Roman"/>
                <w:bCs/>
              </w:rPr>
              <w:t>Sex</w:t>
            </w:r>
          </w:p>
        </w:tc>
        <w:tc>
          <w:tcPr>
            <w:tcW w:w="3776" w:type="dxa"/>
            <w:shd w:val="clear" w:color="auto" w:fill="auto"/>
            <w:noWrap/>
            <w:vAlign w:val="bottom"/>
          </w:tcPr>
          <w:p w14:paraId="668665F2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4D01D4BF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A4B8970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0B7FB1" w:rsidRPr="001D0C60" w14:paraId="7849BC15" w14:textId="77777777" w:rsidTr="00A554A5">
        <w:trPr>
          <w:trHeight w:val="8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DA91D97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1BE10EC9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4010233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5BE1573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14 (73.7%)</w:t>
            </w:r>
          </w:p>
        </w:tc>
      </w:tr>
      <w:tr w:rsidR="000B7FB1" w:rsidRPr="001D0C60" w14:paraId="41953165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FC173A1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7B7DC705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Male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348FB5C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1DFCBAB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5 (26.3%)</w:t>
            </w:r>
          </w:p>
        </w:tc>
      </w:tr>
      <w:tr w:rsidR="000B7FB1" w:rsidRPr="001D0C60" w14:paraId="415DD144" w14:textId="77777777" w:rsidTr="00A554A5">
        <w:trPr>
          <w:trHeight w:val="60"/>
        </w:trPr>
        <w:tc>
          <w:tcPr>
            <w:tcW w:w="5209" w:type="dxa"/>
            <w:gridSpan w:val="2"/>
            <w:shd w:val="clear" w:color="auto" w:fill="auto"/>
            <w:noWrap/>
            <w:vAlign w:val="bottom"/>
            <w:hideMark/>
          </w:tcPr>
          <w:p w14:paraId="1394B41B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Race/Ethnicity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4ACE1D11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03DE3EC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0B7FB1" w:rsidRPr="001D0C60" w14:paraId="0FD27D8F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731F332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237" w:type="dxa"/>
            <w:gridSpan w:val="2"/>
            <w:shd w:val="clear" w:color="auto" w:fill="auto"/>
            <w:noWrap/>
            <w:vAlign w:val="bottom"/>
            <w:hideMark/>
          </w:tcPr>
          <w:p w14:paraId="624BA8AB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Asian, Not Hispanic or Latinx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B928A5B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1 (5.3%)</w:t>
            </w:r>
          </w:p>
        </w:tc>
      </w:tr>
      <w:tr w:rsidR="000B7FB1" w:rsidRPr="001D0C60" w14:paraId="23603345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</w:tcPr>
          <w:p w14:paraId="192788C7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237" w:type="dxa"/>
            <w:gridSpan w:val="2"/>
            <w:shd w:val="clear" w:color="auto" w:fill="auto"/>
            <w:noWrap/>
            <w:vAlign w:val="bottom"/>
          </w:tcPr>
          <w:p w14:paraId="1CB70C1E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American Indian or Alaskan Native, Not Hispanic or Latinx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5589BDD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1 (5.3%)</w:t>
            </w:r>
          </w:p>
        </w:tc>
      </w:tr>
      <w:tr w:rsidR="000B7FB1" w:rsidRPr="001D0C60" w14:paraId="560D4F0A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</w:tcPr>
          <w:p w14:paraId="3C9BAA92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237" w:type="dxa"/>
            <w:gridSpan w:val="2"/>
            <w:shd w:val="clear" w:color="auto" w:fill="auto"/>
            <w:noWrap/>
            <w:vAlign w:val="bottom"/>
          </w:tcPr>
          <w:p w14:paraId="3AEB67F9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More than one race, Hispanic or Latinx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400997D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1 (5.3%)</w:t>
            </w:r>
          </w:p>
        </w:tc>
      </w:tr>
      <w:tr w:rsidR="000B7FB1" w:rsidRPr="001D0C60" w14:paraId="52293F88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</w:tcPr>
          <w:p w14:paraId="579E0B92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237" w:type="dxa"/>
            <w:gridSpan w:val="2"/>
            <w:shd w:val="clear" w:color="auto" w:fill="auto"/>
            <w:noWrap/>
            <w:vAlign w:val="bottom"/>
          </w:tcPr>
          <w:p w14:paraId="652ED12E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Black, African American, Hispanic or Latinx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01BB630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1 (5.3%)</w:t>
            </w:r>
          </w:p>
        </w:tc>
      </w:tr>
      <w:tr w:rsidR="000B7FB1" w:rsidRPr="001D0C60" w14:paraId="68846F41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377140F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237" w:type="dxa"/>
            <w:gridSpan w:val="2"/>
            <w:shd w:val="clear" w:color="auto" w:fill="auto"/>
            <w:noWrap/>
            <w:vAlign w:val="bottom"/>
            <w:hideMark/>
          </w:tcPr>
          <w:p w14:paraId="5A493A25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White, Not Hispanic or Latinx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6488E35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15 (78.9%)</w:t>
            </w:r>
          </w:p>
        </w:tc>
      </w:tr>
      <w:tr w:rsidR="000B7FB1" w:rsidRPr="001D0C60" w14:paraId="62BD1764" w14:textId="77777777" w:rsidTr="00A554A5">
        <w:trPr>
          <w:trHeight w:val="60"/>
        </w:trPr>
        <w:tc>
          <w:tcPr>
            <w:tcW w:w="5670" w:type="dxa"/>
            <w:gridSpan w:val="3"/>
            <w:shd w:val="clear" w:color="auto" w:fill="auto"/>
            <w:noWrap/>
            <w:vAlign w:val="bottom"/>
            <w:hideMark/>
          </w:tcPr>
          <w:p w14:paraId="3BACEEF3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>Study Site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457AE0D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</w:tr>
      <w:tr w:rsidR="000B7FB1" w:rsidRPr="001D0C60" w14:paraId="18A1870C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B373C1C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237" w:type="dxa"/>
            <w:gridSpan w:val="2"/>
            <w:shd w:val="clear" w:color="auto" w:fill="auto"/>
            <w:noWrap/>
            <w:vAlign w:val="bottom"/>
            <w:hideMark/>
          </w:tcPr>
          <w:p w14:paraId="6109BD69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Mass General Brigham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DB44AAC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12 (63.2%)</w:t>
            </w:r>
          </w:p>
        </w:tc>
      </w:tr>
      <w:tr w:rsidR="000B7FB1" w:rsidRPr="001D0C60" w14:paraId="3F2B06F3" w14:textId="77777777" w:rsidTr="00A554A5">
        <w:trPr>
          <w:trHeight w:val="6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7C693AE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681C3627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Mount Sinai Hospital   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D565BFF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51419B6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7 (36.8%)</w:t>
            </w:r>
          </w:p>
        </w:tc>
      </w:tr>
      <w:tr w:rsidR="000B7FB1" w:rsidRPr="001D0C60" w14:paraId="0C4B4FF7" w14:textId="77777777" w:rsidTr="00A554A5">
        <w:trPr>
          <w:trHeight w:val="60"/>
        </w:trPr>
        <w:tc>
          <w:tcPr>
            <w:tcW w:w="5670" w:type="dxa"/>
            <w:gridSpan w:val="3"/>
            <w:shd w:val="clear" w:color="auto" w:fill="auto"/>
            <w:noWrap/>
            <w:vAlign w:val="bottom"/>
            <w:hideMark/>
          </w:tcPr>
          <w:p w14:paraId="70B67C14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bCs/>
                <w:color w:val="000000" w:themeColor="text1"/>
              </w:rPr>
              <w:t xml:space="preserve">Profession 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3C3095F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</w:tr>
      <w:tr w:rsidR="000B7FB1" w:rsidRPr="001D0C60" w14:paraId="145B3917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0477106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237" w:type="dxa"/>
            <w:gridSpan w:val="2"/>
            <w:shd w:val="clear" w:color="auto" w:fill="auto"/>
            <w:noWrap/>
            <w:vAlign w:val="bottom"/>
            <w:hideMark/>
          </w:tcPr>
          <w:p w14:paraId="0FC7D929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Nurse/ Nurse Practitioner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0E2B58B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2 (11.8%) </w:t>
            </w:r>
          </w:p>
        </w:tc>
      </w:tr>
      <w:tr w:rsidR="000B7FB1" w:rsidRPr="001D0C60" w14:paraId="57460E7B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AA9E58D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32D8080F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Social Worker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24BA01A1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EDD34FA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3 (17.6%)</w:t>
            </w:r>
          </w:p>
        </w:tc>
      </w:tr>
      <w:tr w:rsidR="000B7FB1" w:rsidRPr="001D0C60" w14:paraId="1604D0BC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5A67AF5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  <w:hideMark/>
          </w:tcPr>
          <w:p w14:paraId="4EC7EB4F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Geriatrician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669B1B86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77BDE1C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3 (17.6%)</w:t>
            </w:r>
          </w:p>
        </w:tc>
      </w:tr>
      <w:tr w:rsidR="000B7FB1" w:rsidRPr="001D0C60" w14:paraId="67401D6C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</w:tcPr>
          <w:p w14:paraId="51C879BD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</w:tcPr>
          <w:p w14:paraId="12F31F67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Neurologist</w:t>
            </w: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140880CC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541C570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3 (17.6%)</w:t>
            </w:r>
          </w:p>
        </w:tc>
      </w:tr>
      <w:tr w:rsidR="000B7FB1" w:rsidRPr="001D0C60" w14:paraId="788DB396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</w:tcPr>
          <w:p w14:paraId="21B599DE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</w:tcPr>
          <w:p w14:paraId="4EDCA720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Geriatric Psychiatrist</w:t>
            </w: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0204496D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981830E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3 (17.6%)</w:t>
            </w:r>
          </w:p>
        </w:tc>
      </w:tr>
      <w:tr w:rsidR="000B7FB1" w:rsidRPr="001D0C60" w14:paraId="785301C5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</w:tcPr>
          <w:p w14:paraId="6F2F69DD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</w:tcPr>
          <w:p w14:paraId="08FD448A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Neuropsychologist</w:t>
            </w: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773B2258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2A17D5C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1 (6.0%)</w:t>
            </w:r>
          </w:p>
        </w:tc>
      </w:tr>
      <w:tr w:rsidR="000B7FB1" w:rsidRPr="001D0C60" w14:paraId="06758C8B" w14:textId="77777777" w:rsidTr="00A554A5">
        <w:trPr>
          <w:trHeight w:val="60"/>
        </w:trPr>
        <w:tc>
          <w:tcPr>
            <w:tcW w:w="1433" w:type="dxa"/>
            <w:shd w:val="clear" w:color="auto" w:fill="auto"/>
            <w:noWrap/>
            <w:vAlign w:val="bottom"/>
          </w:tcPr>
          <w:p w14:paraId="2377CA1F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3776" w:type="dxa"/>
            <w:shd w:val="clear" w:color="auto" w:fill="auto"/>
            <w:noWrap/>
            <w:vAlign w:val="bottom"/>
          </w:tcPr>
          <w:p w14:paraId="4591BBF0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Caregiver support director/ coordinator </w:t>
            </w: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02E3B444" w14:textId="77777777" w:rsidR="000B7FB1" w:rsidRPr="001D0C60" w:rsidRDefault="000B7FB1" w:rsidP="00A554A5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4875284" w14:textId="77777777" w:rsidR="000B7FB1" w:rsidRPr="001D0C60" w:rsidRDefault="000B7FB1" w:rsidP="00A554A5">
            <w:pPr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D0C60">
              <w:rPr>
                <w:rFonts w:ascii="Times New Roman" w:eastAsiaTheme="minorEastAsia" w:hAnsi="Times New Roman" w:cs="Times New Roman"/>
                <w:color w:val="000000" w:themeColor="text1"/>
              </w:rPr>
              <w:t>2 (11.8%)</w:t>
            </w:r>
          </w:p>
        </w:tc>
      </w:tr>
    </w:tbl>
    <w:p w14:paraId="669D5AFA" w14:textId="77777777" w:rsidR="000B7FB1" w:rsidRPr="00C77CC3" w:rsidRDefault="000B7FB1" w:rsidP="000B7FB1">
      <w:pPr>
        <w:spacing w:after="0" w:line="360" w:lineRule="auto"/>
        <w:rPr>
          <w:rFonts w:eastAsiaTheme="minorEastAsia" w:cstheme="minorHAnsi"/>
          <w:highlight w:val="yellow"/>
        </w:rPr>
      </w:pPr>
    </w:p>
    <w:p w14:paraId="02325533" w14:textId="77777777" w:rsidR="0082221B" w:rsidRDefault="0082221B"/>
    <w:sectPr w:rsidR="00822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FB1"/>
    <w:rsid w:val="000B7FB1"/>
    <w:rsid w:val="0082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5B448"/>
  <w15:chartTrackingRefBased/>
  <w15:docId w15:val="{FD24F495-5043-4B63-8B25-36A828A0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FB1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>The Mount Sinai Health System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ge, Sydney</dc:creator>
  <cp:keywords/>
  <dc:description/>
  <cp:lastModifiedBy>Mccage, Sydney</cp:lastModifiedBy>
  <cp:revision>1</cp:revision>
  <dcterms:created xsi:type="dcterms:W3CDTF">2024-11-05T14:42:00Z</dcterms:created>
  <dcterms:modified xsi:type="dcterms:W3CDTF">2024-11-05T14:43:00Z</dcterms:modified>
</cp:coreProperties>
</file>